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186B06" w14:textId="1EDB3128" w:rsidR="00392D0E" w:rsidRPr="00D3007B" w:rsidRDefault="004F0633">
      <w:pPr>
        <w:rPr>
          <w:b/>
        </w:rPr>
      </w:pPr>
      <w:r w:rsidRPr="00D3007B">
        <w:rPr>
          <w:b/>
        </w:rPr>
        <w:t>Coding categories contributing data to higher level themes</w:t>
      </w:r>
      <w:bookmarkStart w:id="0" w:name="_GoBack"/>
      <w:bookmarkEnd w:id="0"/>
    </w:p>
    <w:tbl>
      <w:tblPr>
        <w:tblStyle w:val="TableGrid"/>
        <w:tblW w:w="15163" w:type="dxa"/>
        <w:tblLook w:val="04A0" w:firstRow="1" w:lastRow="0" w:firstColumn="1" w:lastColumn="0" w:noHBand="0" w:noVBand="1"/>
      </w:tblPr>
      <w:tblGrid>
        <w:gridCol w:w="2547"/>
        <w:gridCol w:w="5812"/>
        <w:gridCol w:w="6804"/>
      </w:tblGrid>
      <w:tr w:rsidR="004F0633" w14:paraId="1924D9F6" w14:textId="77777777" w:rsidTr="00C353BB">
        <w:tc>
          <w:tcPr>
            <w:tcW w:w="2547" w:type="dxa"/>
          </w:tcPr>
          <w:p w14:paraId="19D6AA4E" w14:textId="2B4E4175" w:rsidR="004F0633" w:rsidRPr="00D3007B" w:rsidRDefault="004F0633">
            <w:pPr>
              <w:rPr>
                <w:b/>
              </w:rPr>
            </w:pPr>
            <w:r w:rsidRPr="00D3007B">
              <w:rPr>
                <w:b/>
              </w:rPr>
              <w:t>Higher level theme</w:t>
            </w:r>
          </w:p>
        </w:tc>
        <w:tc>
          <w:tcPr>
            <w:tcW w:w="5812" w:type="dxa"/>
          </w:tcPr>
          <w:p w14:paraId="5B502EE0" w14:textId="0DBE95E2" w:rsidR="004F0633" w:rsidRPr="00D3007B" w:rsidRDefault="00E704DC">
            <w:pPr>
              <w:rPr>
                <w:b/>
              </w:rPr>
            </w:pPr>
            <w:r>
              <w:rPr>
                <w:b/>
              </w:rPr>
              <w:t>*</w:t>
            </w:r>
            <w:r w:rsidR="004F0633" w:rsidRPr="00D3007B">
              <w:rPr>
                <w:b/>
              </w:rPr>
              <w:t>Contributing coding categories</w:t>
            </w:r>
          </w:p>
        </w:tc>
        <w:tc>
          <w:tcPr>
            <w:tcW w:w="6804" w:type="dxa"/>
          </w:tcPr>
          <w:p w14:paraId="2E233E96" w14:textId="0BD38F76" w:rsidR="004F0633" w:rsidRPr="00D3007B" w:rsidRDefault="00BA5472">
            <w:pPr>
              <w:rPr>
                <w:b/>
              </w:rPr>
            </w:pPr>
            <w:r>
              <w:rPr>
                <w:b/>
              </w:rPr>
              <w:t>Main s</w:t>
            </w:r>
            <w:r w:rsidR="004F0633" w:rsidRPr="00D3007B">
              <w:rPr>
                <w:b/>
              </w:rPr>
              <w:t>ub</w:t>
            </w:r>
            <w:r>
              <w:rPr>
                <w:b/>
              </w:rPr>
              <w:t>-</w:t>
            </w:r>
            <w:r w:rsidR="004F0633" w:rsidRPr="00D3007B">
              <w:rPr>
                <w:b/>
              </w:rPr>
              <w:t>categories (where applicable)</w:t>
            </w:r>
          </w:p>
        </w:tc>
      </w:tr>
      <w:tr w:rsidR="00D3007B" w14:paraId="35D21BFD" w14:textId="77777777" w:rsidTr="00C353BB">
        <w:tc>
          <w:tcPr>
            <w:tcW w:w="2547" w:type="dxa"/>
          </w:tcPr>
          <w:p w14:paraId="46EE8031" w14:textId="22CB95D0" w:rsidR="00D3007B" w:rsidRDefault="00D3007B">
            <w:r>
              <w:t xml:space="preserve">Participants’ backgrounds </w:t>
            </w:r>
            <w:r w:rsidR="00C353BB">
              <w:t>&amp;</w:t>
            </w:r>
            <w:r>
              <w:t xml:space="preserve"> contexts</w:t>
            </w:r>
            <w:r w:rsidR="00B72A6E">
              <w:t xml:space="preserve"> </w:t>
            </w:r>
            <w:r w:rsidR="00BA5472">
              <w:t xml:space="preserve">(summarised in results </w:t>
            </w:r>
            <w:proofErr w:type="gramStart"/>
            <w:r w:rsidR="00BA5472">
              <w:t>introduction )</w:t>
            </w:r>
            <w:proofErr w:type="gramEnd"/>
          </w:p>
        </w:tc>
        <w:tc>
          <w:tcPr>
            <w:tcW w:w="5812" w:type="dxa"/>
          </w:tcPr>
          <w:p w14:paraId="46B8BC78" w14:textId="3676408F" w:rsidR="00D87589" w:rsidRDefault="00D3007B" w:rsidP="009D6E43">
            <w:r>
              <w:t>Age</w:t>
            </w:r>
            <w:r w:rsidR="009D6E43">
              <w:t xml:space="preserve">, </w:t>
            </w:r>
            <w:r>
              <w:t>Ethnicity</w:t>
            </w:r>
            <w:r w:rsidR="009D6E43">
              <w:t xml:space="preserve">, </w:t>
            </w:r>
            <w:r>
              <w:t>Socioeconomic background</w:t>
            </w:r>
            <w:r w:rsidR="009D6E43">
              <w:t xml:space="preserve">, </w:t>
            </w:r>
            <w:r>
              <w:t>General health</w:t>
            </w:r>
            <w:r w:rsidR="009D6E43">
              <w:t xml:space="preserve">, </w:t>
            </w:r>
            <w:r>
              <w:t>Family health history</w:t>
            </w:r>
            <w:r w:rsidR="009D6E43">
              <w:t xml:space="preserve">, </w:t>
            </w:r>
            <w:r>
              <w:t>Health system contact</w:t>
            </w:r>
            <w:r w:rsidR="009D6E43">
              <w:t xml:space="preserve">, </w:t>
            </w:r>
            <w:r w:rsidR="006A2073">
              <w:t>Attitude towards health service</w:t>
            </w:r>
            <w:r w:rsidR="009D6E43">
              <w:t xml:space="preserve">, </w:t>
            </w:r>
            <w:r w:rsidR="00D87589">
              <w:t>When/how first heard of health checks</w:t>
            </w:r>
          </w:p>
        </w:tc>
        <w:tc>
          <w:tcPr>
            <w:tcW w:w="6804" w:type="dxa"/>
          </w:tcPr>
          <w:p w14:paraId="38231B11" w14:textId="77777777" w:rsidR="00D3007B" w:rsidRDefault="00D3007B"/>
        </w:tc>
      </w:tr>
      <w:tr w:rsidR="004F0633" w14:paraId="473E8C3F" w14:textId="77777777" w:rsidTr="00C353BB">
        <w:tc>
          <w:tcPr>
            <w:tcW w:w="2547" w:type="dxa"/>
          </w:tcPr>
          <w:p w14:paraId="35CA6133" w14:textId="769ED63F" w:rsidR="004F0633" w:rsidRDefault="004F0633">
            <w:r>
              <w:t>Receiving an NHS Health Check invitation by telephone</w:t>
            </w:r>
          </w:p>
        </w:tc>
        <w:tc>
          <w:tcPr>
            <w:tcW w:w="5812" w:type="dxa"/>
          </w:tcPr>
          <w:p w14:paraId="0700710B" w14:textId="1021D14B" w:rsidR="004F0633" w:rsidRDefault="00756238">
            <w:r>
              <w:t>Acceptability of phone call</w:t>
            </w:r>
          </w:p>
          <w:p w14:paraId="6F7DBB35" w14:textId="77777777" w:rsidR="00B15C90" w:rsidRDefault="00B15C90"/>
          <w:p w14:paraId="6E04C8BC" w14:textId="77777777" w:rsidR="00B15C90" w:rsidRDefault="00B15C90"/>
          <w:p w14:paraId="0E6439F7" w14:textId="77777777" w:rsidR="00B15C90" w:rsidRDefault="00B15C90"/>
          <w:p w14:paraId="7C66E489" w14:textId="15523913" w:rsidR="00756238" w:rsidRDefault="00756238">
            <w:r>
              <w:t>Letter invitation versus phone</w:t>
            </w:r>
          </w:p>
          <w:p w14:paraId="4C9AEAA6" w14:textId="77777777" w:rsidR="00B15C90" w:rsidRDefault="00B15C90"/>
          <w:p w14:paraId="2C67A1DF" w14:textId="77777777" w:rsidR="00B15C90" w:rsidRDefault="00B15C90"/>
          <w:p w14:paraId="572C1B6B" w14:textId="77777777" w:rsidR="00B15C90" w:rsidRDefault="00B15C90"/>
          <w:p w14:paraId="772BF383" w14:textId="77777777" w:rsidR="00B15C90" w:rsidRDefault="00B15C90"/>
          <w:p w14:paraId="7DCB0A37" w14:textId="77777777" w:rsidR="00AB4E4B" w:rsidRDefault="00AB4E4B"/>
          <w:p w14:paraId="3D12691A" w14:textId="53B2649F" w:rsidR="00756238" w:rsidRDefault="00756238">
            <w:r>
              <w:t>Why accepted invitation</w:t>
            </w:r>
          </w:p>
          <w:p w14:paraId="0E5BD696" w14:textId="77777777" w:rsidR="00B15C90" w:rsidRDefault="00B15C90"/>
          <w:p w14:paraId="59968F5A" w14:textId="77777777" w:rsidR="00B15C90" w:rsidRDefault="00B15C90"/>
          <w:p w14:paraId="2FFFA929" w14:textId="000649D7" w:rsidR="00756238" w:rsidRDefault="00756238">
            <w:r>
              <w:t>Appointment booking process</w:t>
            </w:r>
          </w:p>
        </w:tc>
        <w:tc>
          <w:tcPr>
            <w:tcW w:w="6804" w:type="dxa"/>
          </w:tcPr>
          <w:p w14:paraId="34650099" w14:textId="3604E2A3" w:rsidR="004F0633" w:rsidRDefault="00994267">
            <w:r>
              <w:t>Recognised phone number versus blocked / unknown number</w:t>
            </w:r>
          </w:p>
          <w:p w14:paraId="747753DD" w14:textId="68F88D5D" w:rsidR="00994267" w:rsidRDefault="00B15C90">
            <w:r>
              <w:t>Potential for i</w:t>
            </w:r>
            <w:r w:rsidR="00994267">
              <w:t xml:space="preserve">nitial concern as to why </w:t>
            </w:r>
            <w:r>
              <w:t>“the doctor’s” is calling</w:t>
            </w:r>
          </w:p>
          <w:p w14:paraId="07ACCF49" w14:textId="6C29E8A4" w:rsidR="00994267" w:rsidRDefault="00994267">
            <w:r>
              <w:t>Proactive contact / offer of care from health service</w:t>
            </w:r>
          </w:p>
          <w:p w14:paraId="1ECEC5C1" w14:textId="57A4F0F7" w:rsidR="00B15C90" w:rsidRDefault="00B15C90">
            <w:r>
              <w:t xml:space="preserve">Potential for </w:t>
            </w:r>
            <w:r w:rsidR="00AB4E4B">
              <w:t>intrusiveness</w:t>
            </w:r>
            <w:r>
              <w:t xml:space="preserve"> (</w:t>
            </w:r>
            <w:r w:rsidR="00AB4E4B">
              <w:t>if call received at ‘bad’ time)</w:t>
            </w:r>
          </w:p>
          <w:p w14:paraId="665A926C" w14:textId="51163F2E" w:rsidR="00B15C90" w:rsidRDefault="00B15C90">
            <w:r>
              <w:t>Ability to decide and act (book) immediately</w:t>
            </w:r>
          </w:p>
          <w:p w14:paraId="35F9B95A" w14:textId="09E55178" w:rsidR="00B15C90" w:rsidRDefault="00B15C90">
            <w:r>
              <w:t>Not having to try and get through to practice by phone to book</w:t>
            </w:r>
          </w:p>
          <w:p w14:paraId="3D732DD4" w14:textId="35B74A83" w:rsidR="00AB4E4B" w:rsidRDefault="00AB4E4B">
            <w:r>
              <w:t>Avoiding risk of ‘putting off’ / not getting around to following up</w:t>
            </w:r>
          </w:p>
          <w:p w14:paraId="326E5938" w14:textId="5224BC59" w:rsidR="00B15C90" w:rsidRDefault="00B15C90">
            <w:r>
              <w:t>Able to speak to someone / ask questions</w:t>
            </w:r>
          </w:p>
          <w:p w14:paraId="700FA490" w14:textId="081162F8" w:rsidR="00B15C90" w:rsidRDefault="00B15C90">
            <w:r>
              <w:t>Wanting written information about NHS health check</w:t>
            </w:r>
          </w:p>
          <w:p w14:paraId="1E0E7A45" w14:textId="0C5E730B" w:rsidR="00B15C90" w:rsidRDefault="00B15C90">
            <w:r>
              <w:t>Wanting written / text confirmation or reminder of appointment</w:t>
            </w:r>
          </w:p>
          <w:p w14:paraId="22702DD6" w14:textId="7FE4D86F" w:rsidR="00B15C90" w:rsidRDefault="00B15C90">
            <w:r>
              <w:t>Sensible / why not?</w:t>
            </w:r>
          </w:p>
          <w:p w14:paraId="095006D3" w14:textId="3DD0F416" w:rsidR="00B15C90" w:rsidRDefault="00B15C90">
            <w:r>
              <w:t>Ease – not having to initiate process</w:t>
            </w:r>
          </w:p>
          <w:p w14:paraId="43F457B2" w14:textId="0D422E1B" w:rsidR="00B15C90" w:rsidRDefault="00B15C90">
            <w:r>
              <w:t xml:space="preserve">Opportunity to address existing </w:t>
            </w:r>
            <w:r w:rsidR="00C451EA">
              <w:t xml:space="preserve">health </w:t>
            </w:r>
            <w:r>
              <w:t>concerns</w:t>
            </w:r>
          </w:p>
          <w:p w14:paraId="0E42CB4A" w14:textId="53735088" w:rsidR="00B15C90" w:rsidRDefault="00B15C90">
            <w:r>
              <w:t xml:space="preserve">Straightforward </w:t>
            </w:r>
            <w:r w:rsidR="00AB4E4B">
              <w:t xml:space="preserve">/ </w:t>
            </w:r>
            <w:r>
              <w:t>quick</w:t>
            </w:r>
          </w:p>
          <w:p w14:paraId="7E09563E" w14:textId="7ABECCE9" w:rsidR="00B15C90" w:rsidRDefault="00AB4E4B">
            <w:r>
              <w:t>Appointment availability / suitability</w:t>
            </w:r>
          </w:p>
        </w:tc>
      </w:tr>
      <w:tr w:rsidR="004F0633" w14:paraId="15C4EF4D" w14:textId="77777777" w:rsidTr="00C353BB">
        <w:tc>
          <w:tcPr>
            <w:tcW w:w="2547" w:type="dxa"/>
          </w:tcPr>
          <w:p w14:paraId="45973350" w14:textId="3831D117" w:rsidR="004F0633" w:rsidRDefault="004F0633">
            <w:r>
              <w:t>Who telephones, and how they communicate</w:t>
            </w:r>
          </w:p>
        </w:tc>
        <w:tc>
          <w:tcPr>
            <w:tcW w:w="5812" w:type="dxa"/>
          </w:tcPr>
          <w:p w14:paraId="0859A52D" w14:textId="73461944" w:rsidR="00756238" w:rsidRDefault="00756238" w:rsidP="00D87589">
            <w:r>
              <w:t>Caller identity</w:t>
            </w:r>
          </w:p>
          <w:p w14:paraId="1DA65B0C" w14:textId="77777777" w:rsidR="00BA5472" w:rsidRDefault="00BA5472" w:rsidP="00D87589"/>
          <w:p w14:paraId="146515ED" w14:textId="77777777" w:rsidR="00BA5472" w:rsidRDefault="00BA5472" w:rsidP="00D87589"/>
          <w:p w14:paraId="36B908A8" w14:textId="77777777" w:rsidR="001E3B1A" w:rsidRDefault="001E3B1A" w:rsidP="00D87589"/>
          <w:p w14:paraId="634449CD" w14:textId="2AE1E272" w:rsidR="00756238" w:rsidRDefault="00756238" w:rsidP="00D87589">
            <w:r>
              <w:t>Caller communication strategies</w:t>
            </w:r>
          </w:p>
          <w:p w14:paraId="6BBA28AE" w14:textId="77777777" w:rsidR="001E3B1A" w:rsidRDefault="001E3B1A" w:rsidP="00D87589"/>
          <w:p w14:paraId="20D50EA3" w14:textId="77777777" w:rsidR="001E3B1A" w:rsidRDefault="001E3B1A" w:rsidP="00D87589"/>
          <w:p w14:paraId="54986984" w14:textId="0296ECB9" w:rsidR="004F0633" w:rsidRDefault="00D87589" w:rsidP="00D87589">
            <w:r>
              <w:t>Understanding of health check and why invited</w:t>
            </w:r>
            <w:r>
              <w:t xml:space="preserve"> </w:t>
            </w:r>
          </w:p>
        </w:tc>
        <w:tc>
          <w:tcPr>
            <w:tcW w:w="6804" w:type="dxa"/>
          </w:tcPr>
          <w:p w14:paraId="75B8B90D" w14:textId="77777777" w:rsidR="004F0633" w:rsidRDefault="00BA5472">
            <w:r>
              <w:t>Connection to primary care practice</w:t>
            </w:r>
          </w:p>
          <w:p w14:paraId="29A54069" w14:textId="2ACC8E22" w:rsidR="00BA5472" w:rsidRDefault="00F55C36">
            <w:r>
              <w:t>Languages spoken</w:t>
            </w:r>
          </w:p>
          <w:p w14:paraId="29815E9A" w14:textId="3EDF34B5" w:rsidR="00BA5472" w:rsidRDefault="00BA5472">
            <w:r>
              <w:t>Accent</w:t>
            </w:r>
          </w:p>
          <w:p w14:paraId="68867F81" w14:textId="77777777" w:rsidR="00BA5472" w:rsidRDefault="00BA5472">
            <w:r>
              <w:t>Caller known to patient</w:t>
            </w:r>
          </w:p>
          <w:p w14:paraId="278E9ACF" w14:textId="438C2343" w:rsidR="00BA5472" w:rsidRDefault="00BA5472">
            <w:r>
              <w:t>Friendl</w:t>
            </w:r>
            <w:r w:rsidR="001E3B1A">
              <w:t>y / chatty</w:t>
            </w:r>
            <w:r w:rsidR="00C451EA">
              <w:t xml:space="preserve"> / polite / professional</w:t>
            </w:r>
          </w:p>
          <w:p w14:paraId="765B8793" w14:textId="401619A0" w:rsidR="001E3B1A" w:rsidRDefault="001E3B1A">
            <w:r>
              <w:t>Responsiveness to patient</w:t>
            </w:r>
          </w:p>
          <w:p w14:paraId="4C04EBDF" w14:textId="5AEBAD1D" w:rsidR="001E3B1A" w:rsidRDefault="001E3B1A">
            <w:r>
              <w:t>Sharing personal experience</w:t>
            </w:r>
          </w:p>
          <w:p w14:paraId="7614C48B" w14:textId="47D7F4B8" w:rsidR="00BA5472" w:rsidRDefault="00BA5472">
            <w:r>
              <w:t>Clarity of information / explanation</w:t>
            </w:r>
          </w:p>
        </w:tc>
      </w:tr>
      <w:tr w:rsidR="004F0633" w14:paraId="1D933BBF" w14:textId="77777777" w:rsidTr="00C353BB">
        <w:tc>
          <w:tcPr>
            <w:tcW w:w="2547" w:type="dxa"/>
          </w:tcPr>
          <w:p w14:paraId="3F1D188B" w14:textId="07BE6CA6" w:rsidR="004F0633" w:rsidRDefault="004F0633">
            <w:r>
              <w:t>Completing part of the health check during the outreach call</w:t>
            </w:r>
          </w:p>
        </w:tc>
        <w:tc>
          <w:tcPr>
            <w:tcW w:w="5812" w:type="dxa"/>
          </w:tcPr>
          <w:p w14:paraId="648652C2" w14:textId="77777777" w:rsidR="00756238" w:rsidRDefault="00756238">
            <w:r>
              <w:t>Doing part of the check on the phone</w:t>
            </w:r>
          </w:p>
          <w:p w14:paraId="30149221" w14:textId="77777777" w:rsidR="006344C4" w:rsidRDefault="006344C4"/>
          <w:p w14:paraId="6F26C0AE" w14:textId="77777777" w:rsidR="006344C4" w:rsidRDefault="006344C4"/>
          <w:p w14:paraId="789EC0ED" w14:textId="77777777" w:rsidR="006344C4" w:rsidRDefault="006344C4"/>
          <w:p w14:paraId="6753444B" w14:textId="4C767CCE" w:rsidR="004F0633" w:rsidRDefault="00D87589">
            <w:r>
              <w:t>Referral or advice from phone call</w:t>
            </w:r>
          </w:p>
          <w:p w14:paraId="17C7B01B" w14:textId="77777777" w:rsidR="006344C4" w:rsidRDefault="006344C4"/>
          <w:p w14:paraId="5A434F7B" w14:textId="62BBBCFF" w:rsidR="00D87589" w:rsidRDefault="00D87589">
            <w:r>
              <w:t>Changes considered based on phone call</w:t>
            </w:r>
          </w:p>
        </w:tc>
        <w:tc>
          <w:tcPr>
            <w:tcW w:w="6804" w:type="dxa"/>
          </w:tcPr>
          <w:p w14:paraId="3B2131AD" w14:textId="77777777" w:rsidR="004F0633" w:rsidRDefault="00AA0A4B">
            <w:r>
              <w:t>Attitude to being asked questions about health on phone</w:t>
            </w:r>
          </w:p>
          <w:p w14:paraId="2A6E5ABA" w14:textId="6EDE3C1F" w:rsidR="006344C4" w:rsidRDefault="00AA0A4B">
            <w:r>
              <w:t xml:space="preserve">Phrasing of questions and </w:t>
            </w:r>
            <w:r w:rsidR="006344C4">
              <w:t>perceived implications (e.g. judgement)</w:t>
            </w:r>
          </w:p>
          <w:p w14:paraId="3E65FAA5" w14:textId="199CAB8F" w:rsidR="00AA0A4B" w:rsidRDefault="006344C4">
            <w:r>
              <w:t>H</w:t>
            </w:r>
            <w:r w:rsidR="00AA0A4B">
              <w:t>ow easy to respond</w:t>
            </w:r>
            <w:r>
              <w:t xml:space="preserve"> / provide required </w:t>
            </w:r>
            <w:proofErr w:type="gramStart"/>
            <w:r>
              <w:t>information</w:t>
            </w:r>
            <w:proofErr w:type="gramEnd"/>
          </w:p>
          <w:p w14:paraId="2EE2260D" w14:textId="34DA867B" w:rsidR="00AA0A4B" w:rsidRDefault="00AA0A4B">
            <w:r>
              <w:t>Questions repeated / checked at health check appointment</w:t>
            </w:r>
          </w:p>
          <w:p w14:paraId="5603032C" w14:textId="2DB9E486" w:rsidR="00AA0A4B" w:rsidRDefault="006344C4">
            <w:r>
              <w:t>Verbal signposting to preventative ‘lifestyle’ services / information</w:t>
            </w:r>
          </w:p>
          <w:p w14:paraId="727433CB" w14:textId="72E27043" w:rsidR="006344C4" w:rsidRDefault="006344C4">
            <w:r>
              <w:t>Follow up information sent by post</w:t>
            </w:r>
          </w:p>
          <w:p w14:paraId="72BB0414" w14:textId="77777777" w:rsidR="006344C4" w:rsidRDefault="006344C4">
            <w:r>
              <w:t>Reflecting on ‘lifestyle’ behaviours</w:t>
            </w:r>
          </w:p>
          <w:p w14:paraId="5D7465E9" w14:textId="77777777" w:rsidR="006344C4" w:rsidRDefault="006344C4" w:rsidP="006344C4">
            <w:r>
              <w:t>Changes to ‘lifestyle’ behaviours before health check appointment</w:t>
            </w:r>
          </w:p>
          <w:p w14:paraId="634D0A5B" w14:textId="2E51985C" w:rsidR="0081416D" w:rsidRDefault="0081416D" w:rsidP="006344C4">
            <w:r>
              <w:t>Reinforcement at health check appointment</w:t>
            </w:r>
          </w:p>
        </w:tc>
      </w:tr>
    </w:tbl>
    <w:p w14:paraId="1BB9A207" w14:textId="3FBC98F4" w:rsidR="004F0633" w:rsidRPr="00F52970" w:rsidRDefault="00E704DC" w:rsidP="00C451EA">
      <w:pPr>
        <w:spacing w:after="0"/>
        <w:rPr>
          <w:sz w:val="20"/>
          <w:szCs w:val="20"/>
        </w:rPr>
      </w:pPr>
      <w:r w:rsidRPr="00F52970">
        <w:rPr>
          <w:sz w:val="20"/>
          <w:szCs w:val="20"/>
        </w:rPr>
        <w:t xml:space="preserve">* </w:t>
      </w:r>
      <w:r w:rsidR="00F52970" w:rsidRPr="00F52970">
        <w:rPr>
          <w:sz w:val="20"/>
          <w:szCs w:val="20"/>
        </w:rPr>
        <w:t>For simplicity,</w:t>
      </w:r>
      <w:r w:rsidR="00F52970" w:rsidRPr="00F52970">
        <w:rPr>
          <w:b/>
          <w:sz w:val="20"/>
          <w:szCs w:val="20"/>
        </w:rPr>
        <w:t xml:space="preserve"> </w:t>
      </w:r>
      <w:r w:rsidR="00F52970" w:rsidRPr="00F52970">
        <w:rPr>
          <w:sz w:val="20"/>
          <w:szCs w:val="20"/>
        </w:rPr>
        <w:t xml:space="preserve">categories </w:t>
      </w:r>
      <w:r w:rsidR="00F52970" w:rsidRPr="00F52970">
        <w:rPr>
          <w:sz w:val="20"/>
          <w:szCs w:val="20"/>
        </w:rPr>
        <w:t>which contributed</w:t>
      </w:r>
      <w:r w:rsidR="00F52970" w:rsidRPr="00F52970">
        <w:rPr>
          <w:sz w:val="20"/>
          <w:szCs w:val="20"/>
        </w:rPr>
        <w:t xml:space="preserve"> to m</w:t>
      </w:r>
      <w:r w:rsidR="00F52970" w:rsidRPr="00F52970">
        <w:rPr>
          <w:sz w:val="20"/>
          <w:szCs w:val="20"/>
        </w:rPr>
        <w:t>ore than one</w:t>
      </w:r>
      <w:r w:rsidR="00F52970" w:rsidRPr="00F52970">
        <w:rPr>
          <w:sz w:val="20"/>
          <w:szCs w:val="20"/>
        </w:rPr>
        <w:t xml:space="preserve"> theme</w:t>
      </w:r>
      <w:r w:rsidR="00F52970" w:rsidRPr="00F52970">
        <w:rPr>
          <w:sz w:val="20"/>
          <w:szCs w:val="20"/>
        </w:rPr>
        <w:t xml:space="preserve"> </w:t>
      </w:r>
      <w:r w:rsidR="00F52970" w:rsidRPr="00F52970">
        <w:rPr>
          <w:sz w:val="20"/>
          <w:szCs w:val="20"/>
        </w:rPr>
        <w:t>are listed by their main theme.</w:t>
      </w:r>
    </w:p>
    <w:sectPr w:rsidR="004F0633" w:rsidRPr="00F52970" w:rsidSect="00C353BB">
      <w:pgSz w:w="16838" w:h="11906" w:orient="landscape"/>
      <w:pgMar w:top="737" w:right="851" w:bottom="73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1FC"/>
    <w:rsid w:val="000D6B85"/>
    <w:rsid w:val="001E3B1A"/>
    <w:rsid w:val="00392D0E"/>
    <w:rsid w:val="004F0633"/>
    <w:rsid w:val="006344C4"/>
    <w:rsid w:val="006A2073"/>
    <w:rsid w:val="00756238"/>
    <w:rsid w:val="0081416D"/>
    <w:rsid w:val="00994267"/>
    <w:rsid w:val="009D6E43"/>
    <w:rsid w:val="00AA0A4B"/>
    <w:rsid w:val="00AB4E4B"/>
    <w:rsid w:val="00AB579A"/>
    <w:rsid w:val="00B15C90"/>
    <w:rsid w:val="00B72A6E"/>
    <w:rsid w:val="00BA5472"/>
    <w:rsid w:val="00C353BB"/>
    <w:rsid w:val="00C451EA"/>
    <w:rsid w:val="00CD11FC"/>
    <w:rsid w:val="00D3007B"/>
    <w:rsid w:val="00D87589"/>
    <w:rsid w:val="00E704DC"/>
    <w:rsid w:val="00F52970"/>
    <w:rsid w:val="00F55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465DE"/>
  <w15:chartTrackingRefBased/>
  <w15:docId w15:val="{F9D9D899-0659-454F-98FC-7CC9E53A4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1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r Brangan</dc:creator>
  <cp:keywords/>
  <dc:description/>
  <cp:lastModifiedBy>Emer Brangan</cp:lastModifiedBy>
  <cp:revision>16</cp:revision>
  <dcterms:created xsi:type="dcterms:W3CDTF">2018-10-09T09:50:00Z</dcterms:created>
  <dcterms:modified xsi:type="dcterms:W3CDTF">2018-10-09T13:17:00Z</dcterms:modified>
</cp:coreProperties>
</file>